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86A95" w14:textId="025AB72D" w:rsidR="002525AE" w:rsidRPr="006A64D3" w:rsidRDefault="00EA5F9F" w:rsidP="00C2488A">
      <w:pPr>
        <w:spacing w:line="480" w:lineRule="auto"/>
        <w:rPr>
          <w:rFonts w:cs="Times New Roman"/>
          <w:color w:val="000000" w:themeColor="text1"/>
          <w:lang w:val="en-US"/>
        </w:rPr>
      </w:pPr>
      <w:r w:rsidRPr="006A64D3">
        <w:rPr>
          <w:b/>
          <w:bCs/>
          <w:lang w:val="en-US"/>
        </w:rPr>
        <w:t xml:space="preserve">Supplementary Table </w:t>
      </w:r>
      <w:r w:rsidR="00E17C28" w:rsidRPr="006A64D3">
        <w:rPr>
          <w:b/>
          <w:bCs/>
          <w:lang w:val="en-US"/>
        </w:rPr>
        <w:t>3</w:t>
      </w:r>
      <w:r w:rsidRPr="006A64D3">
        <w:rPr>
          <w:b/>
          <w:bCs/>
          <w:lang w:val="en-US"/>
        </w:rPr>
        <w:t xml:space="preserve"> </w:t>
      </w:r>
      <w:r w:rsidR="00C2488A" w:rsidRPr="006A64D3">
        <w:rPr>
          <w:rFonts w:cs="Times New Roman"/>
          <w:color w:val="000000" w:themeColor="text1"/>
          <w:lang w:val="en-US"/>
        </w:rPr>
        <w:t>Comparison of disease severity (based on CSS and RARS scale scores) with respect to age at assessment, manual function (Hand Apraxia), and severity of movement disorders (based on MD-CRS, BFMDRS, ICARS scale scores).</w:t>
      </w:r>
    </w:p>
    <w:p w14:paraId="766B1749" w14:textId="77777777" w:rsidR="00EA5F9F" w:rsidRPr="00A426EA" w:rsidRDefault="00EA5F9F">
      <w:pPr>
        <w:rPr>
          <w:color w:val="000000" w:themeColor="text1"/>
          <w:lang w:val="en-US"/>
        </w:rPr>
      </w:pPr>
    </w:p>
    <w:tbl>
      <w:tblPr>
        <w:tblStyle w:val="Tabellasemplice5"/>
        <w:tblW w:w="5080" w:type="pct"/>
        <w:tblLook w:val="04A0" w:firstRow="1" w:lastRow="0" w:firstColumn="1" w:lastColumn="0" w:noHBand="0" w:noVBand="1"/>
      </w:tblPr>
      <w:tblGrid>
        <w:gridCol w:w="2077"/>
        <w:gridCol w:w="1485"/>
        <w:gridCol w:w="1334"/>
        <w:gridCol w:w="951"/>
        <w:gridCol w:w="1559"/>
        <w:gridCol w:w="1383"/>
        <w:gridCol w:w="992"/>
      </w:tblGrid>
      <w:tr w:rsidR="00082BF5" w:rsidRPr="006A64D3" w14:paraId="08A8D534" w14:textId="77777777" w:rsidTr="00082B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2" w:type="pct"/>
            <w:tcBorders>
              <w:right w:val="single" w:sz="4" w:space="0" w:color="auto"/>
            </w:tcBorders>
            <w:vAlign w:val="center"/>
          </w:tcPr>
          <w:p w14:paraId="431B368A" w14:textId="77777777" w:rsidR="00EA5F9F" w:rsidRPr="006A64D3" w:rsidRDefault="00EA5F9F" w:rsidP="00C451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  <w:p w14:paraId="060821C8" w14:textId="77777777" w:rsidR="00EA5F9F" w:rsidRPr="006A64D3" w:rsidRDefault="00EA5F9F" w:rsidP="00C451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vAlign w:val="center"/>
          </w:tcPr>
          <w:p w14:paraId="01049A60" w14:textId="4A9E71C2" w:rsidR="00EA5F9F" w:rsidRPr="006A64D3" w:rsidRDefault="00EA5F9F" w:rsidP="00C451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CSS (</w:t>
            </w:r>
            <w:r w:rsidR="00B65B2A"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mild</w:t>
            </w: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  <w:r w:rsidR="00546FFF"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 xml:space="preserve"> N°=3</w:t>
            </w:r>
          </w:p>
        </w:tc>
        <w:tc>
          <w:tcPr>
            <w:tcW w:w="682" w:type="pct"/>
            <w:vAlign w:val="center"/>
          </w:tcPr>
          <w:p w14:paraId="12463D8E" w14:textId="77777777" w:rsidR="00EA5F9F" w:rsidRPr="006A64D3" w:rsidRDefault="00EA5F9F" w:rsidP="00C451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CSS (</w:t>
            </w:r>
            <w:r w:rsidR="00B65B2A"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severe</w:t>
            </w: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  <w:p w14:paraId="28A30881" w14:textId="329DFAC2" w:rsidR="00546FFF" w:rsidRPr="006A64D3" w:rsidRDefault="00546FFF" w:rsidP="00C451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N°=17</w:t>
            </w:r>
          </w:p>
        </w:tc>
        <w:tc>
          <w:tcPr>
            <w:tcW w:w="486" w:type="pct"/>
            <w:tcBorders>
              <w:right w:val="single" w:sz="4" w:space="0" w:color="auto"/>
            </w:tcBorders>
            <w:vAlign w:val="center"/>
          </w:tcPr>
          <w:p w14:paraId="1189F61D" w14:textId="77777777" w:rsidR="00EA5F9F" w:rsidRPr="006A64D3" w:rsidRDefault="00EA5F9F" w:rsidP="00C451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P_value</w:t>
            </w:r>
            <w:proofErr w:type="spellEnd"/>
          </w:p>
        </w:tc>
        <w:tc>
          <w:tcPr>
            <w:tcW w:w="797" w:type="pct"/>
            <w:tcBorders>
              <w:left w:val="single" w:sz="4" w:space="0" w:color="auto"/>
            </w:tcBorders>
            <w:vAlign w:val="center"/>
          </w:tcPr>
          <w:p w14:paraId="13EC29A8" w14:textId="77777777" w:rsidR="00EA5F9F" w:rsidRPr="006A64D3" w:rsidRDefault="00EA5F9F" w:rsidP="00C451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RARS (</w:t>
            </w:r>
            <w:r w:rsidR="00B65B2A"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mild</w:t>
            </w: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  <w:p w14:paraId="74B36CD1" w14:textId="1285DE72" w:rsidR="00546FFF" w:rsidRPr="006A64D3" w:rsidRDefault="00546FFF" w:rsidP="00C451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A64D3">
              <w:rPr>
                <w:b/>
                <w:bCs/>
                <w:color w:val="000000" w:themeColor="text1"/>
                <w:sz w:val="22"/>
                <w:szCs w:val="22"/>
              </w:rPr>
              <w:t>N°=10</w:t>
            </w:r>
          </w:p>
        </w:tc>
        <w:tc>
          <w:tcPr>
            <w:tcW w:w="707" w:type="pct"/>
            <w:vAlign w:val="center"/>
          </w:tcPr>
          <w:p w14:paraId="6646E93E" w14:textId="77777777" w:rsidR="00EA5F9F" w:rsidRPr="006A64D3" w:rsidRDefault="00EA5F9F" w:rsidP="00C451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RARS (</w:t>
            </w:r>
            <w:r w:rsidR="00B65B2A"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severe</w:t>
            </w: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  <w:p w14:paraId="226291EA" w14:textId="21CF2BCA" w:rsidR="00546FFF" w:rsidRPr="006A64D3" w:rsidRDefault="00546FFF" w:rsidP="00C451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A64D3">
              <w:rPr>
                <w:b/>
                <w:bCs/>
                <w:color w:val="000000" w:themeColor="text1"/>
                <w:sz w:val="22"/>
                <w:szCs w:val="22"/>
              </w:rPr>
              <w:t>N°=10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3A84832B" w14:textId="77777777" w:rsidR="00EA5F9F" w:rsidRPr="006A64D3" w:rsidRDefault="00EA5F9F" w:rsidP="00C451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P_value</w:t>
            </w:r>
            <w:proofErr w:type="spellEnd"/>
          </w:p>
        </w:tc>
      </w:tr>
      <w:tr w:rsidR="005B6C41" w:rsidRPr="00013F32" w14:paraId="388F37CF" w14:textId="77777777" w:rsidTr="00082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399D1E" w14:textId="77777777" w:rsidR="005B6C41" w:rsidRDefault="005B6C41" w:rsidP="005B6C41">
            <w:pPr>
              <w:spacing w:line="360" w:lineRule="auto"/>
              <w:jc w:val="left"/>
              <w:rPr>
                <w:rFonts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 xml:space="preserve">             </w:t>
            </w:r>
          </w:p>
          <w:p w14:paraId="3454E984" w14:textId="5804013B" w:rsidR="005B6C41" w:rsidRPr="00013F32" w:rsidRDefault="005B6C41" w:rsidP="005B6C41">
            <w:pPr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 xml:space="preserve">                                                    </w:t>
            </w:r>
            <w:proofErr w:type="spellStart"/>
            <w:r w:rsidRPr="00013F32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Median</w:t>
            </w:r>
            <w:proofErr w:type="spellEnd"/>
            <w:r w:rsidRPr="00013F32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 xml:space="preserve"> (min</w:t>
            </w:r>
            <w:r w:rsidR="0097670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;</w:t>
            </w:r>
            <w:r w:rsidRPr="00013F32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 xml:space="preserve"> max)</w:t>
            </w:r>
            <w: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 xml:space="preserve">                                  </w:t>
            </w:r>
            <w:proofErr w:type="spellStart"/>
            <w:r w:rsidRPr="00013F32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Median</w:t>
            </w:r>
            <w:proofErr w:type="spellEnd"/>
            <w:r w:rsidRPr="00013F32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 xml:space="preserve"> (min</w:t>
            </w:r>
            <w:r w:rsidR="0097670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;</w:t>
            </w:r>
            <w:r w:rsidRPr="00013F32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 xml:space="preserve"> max)</w:t>
            </w:r>
          </w:p>
        </w:tc>
      </w:tr>
      <w:tr w:rsidR="00082BF5" w:rsidRPr="006A64D3" w14:paraId="0C1FDE6C" w14:textId="77777777" w:rsidTr="00082B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right w:val="single" w:sz="4" w:space="0" w:color="auto"/>
            </w:tcBorders>
            <w:vAlign w:val="center"/>
          </w:tcPr>
          <w:p w14:paraId="5007D16E" w14:textId="77777777" w:rsidR="00EA5F9F" w:rsidRPr="006A64D3" w:rsidRDefault="00EA5F9F" w:rsidP="00C45102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 xml:space="preserve">Age </w:t>
            </w:r>
            <w:proofErr w:type="spellStart"/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t</w:t>
            </w:r>
            <w:proofErr w:type="spellEnd"/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evaluation</w:t>
            </w:r>
            <w:proofErr w:type="spellEnd"/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 xml:space="preserve"> (y)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vAlign w:val="center"/>
          </w:tcPr>
          <w:p w14:paraId="56FA42E0" w14:textId="2A791AF5" w:rsidR="00EA5F9F" w:rsidRPr="006A64D3" w:rsidRDefault="005B6C41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11 (5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 xml:space="preserve">;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12)</w:t>
            </w:r>
          </w:p>
        </w:tc>
        <w:tc>
          <w:tcPr>
            <w:tcW w:w="682" w:type="pct"/>
            <w:vAlign w:val="center"/>
          </w:tcPr>
          <w:p w14:paraId="59E46404" w14:textId="44DC2603" w:rsidR="00EA5F9F" w:rsidRPr="006A64D3" w:rsidRDefault="005B6C41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10 (3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40)</w:t>
            </w:r>
          </w:p>
        </w:tc>
        <w:tc>
          <w:tcPr>
            <w:tcW w:w="486" w:type="pct"/>
            <w:tcBorders>
              <w:right w:val="single" w:sz="4" w:space="0" w:color="auto"/>
            </w:tcBorders>
            <w:vAlign w:val="center"/>
          </w:tcPr>
          <w:p w14:paraId="29DDC2B9" w14:textId="77777777" w:rsidR="00EA5F9F" w:rsidRPr="006A64D3" w:rsidRDefault="00EA5F9F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797" w:type="pct"/>
            <w:tcBorders>
              <w:left w:val="single" w:sz="4" w:space="0" w:color="auto"/>
            </w:tcBorders>
            <w:vAlign w:val="center"/>
          </w:tcPr>
          <w:p w14:paraId="3B8401CF" w14:textId="5FE9A2EE" w:rsidR="00EA5F9F" w:rsidRPr="006A64D3" w:rsidRDefault="005B6C41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11,5 (4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39)</w:t>
            </w:r>
          </w:p>
        </w:tc>
        <w:tc>
          <w:tcPr>
            <w:tcW w:w="707" w:type="pct"/>
            <w:vAlign w:val="center"/>
          </w:tcPr>
          <w:p w14:paraId="52462A6E" w14:textId="5B224245" w:rsidR="00EA5F9F" w:rsidRPr="006A64D3" w:rsidRDefault="005B6C41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9,5 (3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 xml:space="preserve">;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40)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68D69BB2" w14:textId="77777777" w:rsidR="00EA5F9F" w:rsidRPr="006A64D3" w:rsidRDefault="00EA5F9F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color w:val="000000" w:themeColor="text1"/>
                <w:sz w:val="22"/>
                <w:szCs w:val="22"/>
              </w:rPr>
              <w:t>0.68</w:t>
            </w:r>
          </w:p>
        </w:tc>
      </w:tr>
      <w:tr w:rsidR="00082BF5" w:rsidRPr="006A64D3" w14:paraId="0E7325D5" w14:textId="77777777" w:rsidTr="00082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right w:val="single" w:sz="4" w:space="0" w:color="auto"/>
            </w:tcBorders>
            <w:vAlign w:val="center"/>
          </w:tcPr>
          <w:p w14:paraId="3DA49825" w14:textId="77777777" w:rsidR="00EA5F9F" w:rsidRPr="006A64D3" w:rsidRDefault="00EA5F9F" w:rsidP="00C45102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 xml:space="preserve">Hand </w:t>
            </w:r>
            <w:proofErr w:type="spellStart"/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praxia</w:t>
            </w:r>
            <w:proofErr w:type="spellEnd"/>
          </w:p>
        </w:tc>
        <w:tc>
          <w:tcPr>
            <w:tcW w:w="759" w:type="pct"/>
            <w:tcBorders>
              <w:left w:val="single" w:sz="4" w:space="0" w:color="auto"/>
            </w:tcBorders>
            <w:vAlign w:val="center"/>
          </w:tcPr>
          <w:p w14:paraId="6E6DA525" w14:textId="7F2386A5" w:rsidR="00EA5F9F" w:rsidRPr="006A64D3" w:rsidRDefault="00FA155E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8 (8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9)</w:t>
            </w:r>
          </w:p>
        </w:tc>
        <w:tc>
          <w:tcPr>
            <w:tcW w:w="682" w:type="pct"/>
            <w:vAlign w:val="center"/>
          </w:tcPr>
          <w:p w14:paraId="7F65773F" w14:textId="208A4630" w:rsidR="00EA5F9F" w:rsidRPr="006A64D3" w:rsidRDefault="00FA155E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1 (0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5)</w:t>
            </w:r>
          </w:p>
        </w:tc>
        <w:tc>
          <w:tcPr>
            <w:tcW w:w="486" w:type="pct"/>
            <w:tcBorders>
              <w:right w:val="single" w:sz="4" w:space="0" w:color="auto"/>
            </w:tcBorders>
            <w:vAlign w:val="center"/>
          </w:tcPr>
          <w:p w14:paraId="729CA0FF" w14:textId="77777777" w:rsidR="00EA5F9F" w:rsidRPr="006A64D3" w:rsidRDefault="00EA5F9F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797" w:type="pct"/>
            <w:tcBorders>
              <w:left w:val="single" w:sz="4" w:space="0" w:color="auto"/>
            </w:tcBorders>
            <w:vAlign w:val="center"/>
          </w:tcPr>
          <w:p w14:paraId="7DD9533D" w14:textId="3E89EE38" w:rsidR="00EA5F9F" w:rsidRPr="006A64D3" w:rsidRDefault="00FA155E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4,5 (0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 xml:space="preserve">;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9)</w:t>
            </w:r>
          </w:p>
        </w:tc>
        <w:tc>
          <w:tcPr>
            <w:tcW w:w="707" w:type="pct"/>
            <w:vAlign w:val="center"/>
          </w:tcPr>
          <w:p w14:paraId="155B4E10" w14:textId="7A395980" w:rsidR="00EA5F9F" w:rsidRPr="006A64D3" w:rsidRDefault="00FA155E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1 (0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2)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6ACE7BE0" w14:textId="77777777" w:rsidR="00EA5F9F" w:rsidRPr="006A64D3" w:rsidRDefault="00EA5F9F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FA155E" w:rsidRPr="006A64D3" w14:paraId="4FD6AB56" w14:textId="77777777" w:rsidTr="00082B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right w:val="single" w:sz="4" w:space="0" w:color="auto"/>
            </w:tcBorders>
            <w:vAlign w:val="center"/>
          </w:tcPr>
          <w:p w14:paraId="727F0DC1" w14:textId="77777777" w:rsidR="00EA5F9F" w:rsidRPr="006A64D3" w:rsidRDefault="00EA5F9F" w:rsidP="00C45102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MD-CRS (Part I)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vAlign w:val="center"/>
          </w:tcPr>
          <w:p w14:paraId="0F3F99DB" w14:textId="18B69660" w:rsidR="00EA5F9F" w:rsidRPr="006A64D3" w:rsidRDefault="00FA155E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34 (26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34)</w:t>
            </w:r>
          </w:p>
        </w:tc>
        <w:tc>
          <w:tcPr>
            <w:tcW w:w="682" w:type="pct"/>
            <w:vAlign w:val="center"/>
          </w:tcPr>
          <w:p w14:paraId="15FE1A0A" w14:textId="524C4A06" w:rsidR="00EA5F9F" w:rsidRPr="006A64D3" w:rsidRDefault="00FA155E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41 (33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 xml:space="preserve">;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55)</w:t>
            </w:r>
          </w:p>
        </w:tc>
        <w:tc>
          <w:tcPr>
            <w:tcW w:w="486" w:type="pct"/>
            <w:tcBorders>
              <w:right w:val="single" w:sz="4" w:space="0" w:color="auto"/>
            </w:tcBorders>
            <w:vAlign w:val="center"/>
          </w:tcPr>
          <w:p w14:paraId="50399CF1" w14:textId="77777777" w:rsidR="00EA5F9F" w:rsidRPr="006A64D3" w:rsidRDefault="00EA5F9F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97" w:type="pct"/>
            <w:tcBorders>
              <w:left w:val="single" w:sz="4" w:space="0" w:color="auto"/>
            </w:tcBorders>
            <w:vAlign w:val="center"/>
          </w:tcPr>
          <w:p w14:paraId="4D46A2F1" w14:textId="2EE254CD" w:rsidR="00EA5F9F" w:rsidRPr="006A64D3" w:rsidRDefault="00FA155E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35,5 (26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51)</w:t>
            </w:r>
          </w:p>
        </w:tc>
        <w:tc>
          <w:tcPr>
            <w:tcW w:w="707" w:type="pct"/>
            <w:vAlign w:val="center"/>
          </w:tcPr>
          <w:p w14:paraId="29E5C5C7" w14:textId="73008FC5" w:rsidR="00EA5F9F" w:rsidRPr="006A64D3" w:rsidRDefault="00FA155E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43,5 (33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55)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6EE12F0B" w14:textId="77777777" w:rsidR="00EA5F9F" w:rsidRPr="006A64D3" w:rsidRDefault="00EA5F9F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Cs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082BF5" w:rsidRPr="006A64D3" w14:paraId="5A237E73" w14:textId="77777777" w:rsidTr="00082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right w:val="single" w:sz="4" w:space="0" w:color="auto"/>
            </w:tcBorders>
            <w:vAlign w:val="center"/>
          </w:tcPr>
          <w:p w14:paraId="7977E345" w14:textId="77777777" w:rsidR="00EA5F9F" w:rsidRPr="006A64D3" w:rsidRDefault="00EA5F9F" w:rsidP="00C45102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MD-CRS (Part II)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vAlign w:val="center"/>
          </w:tcPr>
          <w:p w14:paraId="0756D6E4" w14:textId="17E1ABC6" w:rsidR="00EA5F9F" w:rsidRPr="006A64D3" w:rsidRDefault="00FA155E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9 (6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14)</w:t>
            </w:r>
          </w:p>
        </w:tc>
        <w:tc>
          <w:tcPr>
            <w:tcW w:w="682" w:type="pct"/>
            <w:vAlign w:val="center"/>
          </w:tcPr>
          <w:p w14:paraId="297E9004" w14:textId="1779B3D8" w:rsidR="00EA5F9F" w:rsidRPr="006A64D3" w:rsidRDefault="00FA155E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14 (3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28)</w:t>
            </w:r>
          </w:p>
        </w:tc>
        <w:tc>
          <w:tcPr>
            <w:tcW w:w="486" w:type="pct"/>
            <w:tcBorders>
              <w:right w:val="single" w:sz="4" w:space="0" w:color="auto"/>
            </w:tcBorders>
            <w:vAlign w:val="center"/>
          </w:tcPr>
          <w:p w14:paraId="7767C337" w14:textId="77777777" w:rsidR="00EA5F9F" w:rsidRPr="006A64D3" w:rsidRDefault="00EA5F9F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797" w:type="pct"/>
            <w:tcBorders>
              <w:left w:val="single" w:sz="4" w:space="0" w:color="auto"/>
            </w:tcBorders>
            <w:vAlign w:val="center"/>
          </w:tcPr>
          <w:p w14:paraId="62B9060C" w14:textId="0311E69B" w:rsidR="00EA5F9F" w:rsidRPr="006A64D3" w:rsidRDefault="00FA155E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,5 (3</w:t>
            </w:r>
            <w:r w:rsidR="00976700">
              <w:rPr>
                <w:color w:val="000000" w:themeColor="text1"/>
                <w:sz w:val="22"/>
                <w:szCs w:val="22"/>
              </w:rPr>
              <w:t>;</w:t>
            </w:r>
            <w:r>
              <w:rPr>
                <w:color w:val="000000" w:themeColor="text1"/>
                <w:sz w:val="22"/>
                <w:szCs w:val="22"/>
              </w:rPr>
              <w:t xml:space="preserve"> 14)</w:t>
            </w:r>
          </w:p>
        </w:tc>
        <w:tc>
          <w:tcPr>
            <w:tcW w:w="707" w:type="pct"/>
            <w:vAlign w:val="center"/>
          </w:tcPr>
          <w:p w14:paraId="6F29D7F1" w14:textId="0339829E" w:rsidR="00EA5F9F" w:rsidRPr="006A64D3" w:rsidRDefault="00FA155E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15 (8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28)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334E33BC" w14:textId="77777777" w:rsidR="00EA5F9F" w:rsidRPr="006A64D3" w:rsidRDefault="00EA5F9F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FA155E" w:rsidRPr="006A64D3" w14:paraId="2113F2D8" w14:textId="77777777" w:rsidTr="00082B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right w:val="single" w:sz="4" w:space="0" w:color="auto"/>
            </w:tcBorders>
            <w:vAlign w:val="center"/>
          </w:tcPr>
          <w:p w14:paraId="1EB6E2BD" w14:textId="77777777" w:rsidR="00EA5F9F" w:rsidRPr="006A64D3" w:rsidRDefault="00EA5F9F" w:rsidP="00C45102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BFMDRS (Total score)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vAlign w:val="center"/>
          </w:tcPr>
          <w:p w14:paraId="692521C8" w14:textId="36F76BB3" w:rsidR="00EA5F9F" w:rsidRPr="006A64D3" w:rsidRDefault="00FA155E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4,5 (4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17)</w:t>
            </w:r>
          </w:p>
        </w:tc>
        <w:tc>
          <w:tcPr>
            <w:tcW w:w="682" w:type="pct"/>
            <w:vAlign w:val="center"/>
          </w:tcPr>
          <w:p w14:paraId="508DED8A" w14:textId="44743107" w:rsidR="00EA5F9F" w:rsidRPr="006A64D3" w:rsidRDefault="00FA155E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35 (0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77)</w:t>
            </w:r>
          </w:p>
        </w:tc>
        <w:tc>
          <w:tcPr>
            <w:tcW w:w="486" w:type="pct"/>
            <w:tcBorders>
              <w:right w:val="single" w:sz="4" w:space="0" w:color="auto"/>
            </w:tcBorders>
            <w:vAlign w:val="center"/>
          </w:tcPr>
          <w:p w14:paraId="6FDEB8F2" w14:textId="77777777" w:rsidR="00EA5F9F" w:rsidRPr="006A64D3" w:rsidRDefault="00EA5F9F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97" w:type="pct"/>
            <w:tcBorders>
              <w:left w:val="single" w:sz="4" w:space="0" w:color="auto"/>
            </w:tcBorders>
            <w:vAlign w:val="center"/>
          </w:tcPr>
          <w:p w14:paraId="4E6A18BE" w14:textId="5AB36542" w:rsidR="00EA5F9F" w:rsidRPr="006A64D3" w:rsidRDefault="00FA155E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29,25 (0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77)</w:t>
            </w:r>
          </w:p>
        </w:tc>
        <w:tc>
          <w:tcPr>
            <w:tcW w:w="707" w:type="pct"/>
            <w:vAlign w:val="center"/>
          </w:tcPr>
          <w:p w14:paraId="5744228A" w14:textId="79983FE4" w:rsidR="00EA5F9F" w:rsidRPr="006A64D3" w:rsidRDefault="00FA155E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32,75 (18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 xml:space="preserve">;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60)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6BEDE916" w14:textId="77777777" w:rsidR="00EA5F9F" w:rsidRPr="006A64D3" w:rsidRDefault="00EA5F9F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082BF5" w:rsidRPr="006A64D3" w14:paraId="647238EA" w14:textId="77777777" w:rsidTr="00082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right w:val="single" w:sz="4" w:space="0" w:color="auto"/>
            </w:tcBorders>
            <w:vAlign w:val="center"/>
          </w:tcPr>
          <w:p w14:paraId="15581A12" w14:textId="77777777" w:rsidR="00EA5F9F" w:rsidRPr="006A64D3" w:rsidRDefault="00EA5F9F" w:rsidP="00C45102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ICARS (Total score)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vAlign w:val="center"/>
          </w:tcPr>
          <w:p w14:paraId="6FECD098" w14:textId="0319B88F" w:rsidR="00EA5F9F" w:rsidRPr="006A64D3" w:rsidRDefault="00FA155E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78 (63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82)</w:t>
            </w:r>
          </w:p>
        </w:tc>
        <w:tc>
          <w:tcPr>
            <w:tcW w:w="682" w:type="pct"/>
            <w:vAlign w:val="center"/>
          </w:tcPr>
          <w:p w14:paraId="6B0B4FED" w14:textId="43767FFF" w:rsidR="00EA5F9F" w:rsidRPr="006A64D3" w:rsidRDefault="00FA155E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87 (78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96)</w:t>
            </w:r>
          </w:p>
        </w:tc>
        <w:tc>
          <w:tcPr>
            <w:tcW w:w="486" w:type="pct"/>
            <w:tcBorders>
              <w:right w:val="single" w:sz="4" w:space="0" w:color="auto"/>
            </w:tcBorders>
            <w:vAlign w:val="center"/>
          </w:tcPr>
          <w:p w14:paraId="2C0628EA" w14:textId="77777777" w:rsidR="00EA5F9F" w:rsidRPr="006A64D3" w:rsidRDefault="00EA5F9F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97" w:type="pct"/>
            <w:tcBorders>
              <w:left w:val="single" w:sz="4" w:space="0" w:color="auto"/>
            </w:tcBorders>
            <w:vAlign w:val="center"/>
          </w:tcPr>
          <w:p w14:paraId="035C6F8E" w14:textId="55C87B05" w:rsidR="00EA5F9F" w:rsidRPr="006A64D3" w:rsidRDefault="00FA155E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81,5 (63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92)</w:t>
            </w:r>
          </w:p>
        </w:tc>
        <w:tc>
          <w:tcPr>
            <w:tcW w:w="707" w:type="pct"/>
            <w:vAlign w:val="center"/>
          </w:tcPr>
          <w:p w14:paraId="0C304633" w14:textId="340D2886" w:rsidR="00EA5F9F" w:rsidRPr="006A64D3" w:rsidRDefault="00FA155E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90 (78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 xml:space="preserve">;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96)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3301BB11" w14:textId="77777777" w:rsidR="00EA5F9F" w:rsidRPr="006A64D3" w:rsidRDefault="00EA5F9F" w:rsidP="00C45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64D3">
              <w:rPr>
                <w:rFonts w:cs="Times New Roman"/>
                <w:bCs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FA155E" w:rsidRPr="006A64D3" w14:paraId="5A4367CB" w14:textId="77777777" w:rsidTr="00082B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right w:val="single" w:sz="4" w:space="0" w:color="auto"/>
            </w:tcBorders>
            <w:vAlign w:val="center"/>
          </w:tcPr>
          <w:p w14:paraId="0CFE5CA0" w14:textId="7C4629DC" w:rsidR="00EA5F9F" w:rsidRPr="006A64D3" w:rsidRDefault="00EA5F9F" w:rsidP="00C45102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ICARS- Posture and Gait </w:t>
            </w:r>
            <w:r w:rsidR="00B65B2A"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</w:t>
            </w:r>
            <w:r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core</w:t>
            </w:r>
            <w:r w:rsidR="00B65B2A" w:rsidRPr="006A64D3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vAlign w:val="center"/>
          </w:tcPr>
          <w:p w14:paraId="15342405" w14:textId="6E7D0D26" w:rsidR="00EA5F9F" w:rsidRPr="006A64D3" w:rsidRDefault="00FA155E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17 (13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 xml:space="preserve">;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21)</w:t>
            </w:r>
          </w:p>
        </w:tc>
        <w:tc>
          <w:tcPr>
            <w:tcW w:w="682" w:type="pct"/>
            <w:vAlign w:val="center"/>
          </w:tcPr>
          <w:p w14:paraId="0C5688A5" w14:textId="3094B062" w:rsidR="00EA5F9F" w:rsidRPr="006A64D3" w:rsidRDefault="00FA155E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27 (18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34)</w:t>
            </w:r>
          </w:p>
        </w:tc>
        <w:tc>
          <w:tcPr>
            <w:tcW w:w="486" w:type="pct"/>
            <w:tcBorders>
              <w:right w:val="single" w:sz="4" w:space="0" w:color="auto"/>
            </w:tcBorders>
            <w:vAlign w:val="center"/>
          </w:tcPr>
          <w:p w14:paraId="6EC4D796" w14:textId="77777777" w:rsidR="00EA5F9F" w:rsidRPr="006A64D3" w:rsidRDefault="00EA5F9F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6A64D3">
              <w:rPr>
                <w:rFonts w:cs="Times New Roman"/>
                <w:b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7" w:type="pct"/>
            <w:tcBorders>
              <w:left w:val="single" w:sz="4" w:space="0" w:color="auto"/>
            </w:tcBorders>
            <w:vAlign w:val="center"/>
          </w:tcPr>
          <w:p w14:paraId="108F97CC" w14:textId="4115F137" w:rsidR="00EA5F9F" w:rsidRPr="006A64D3" w:rsidRDefault="00FA155E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21 (13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 xml:space="preserve">;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32)</w:t>
            </w:r>
          </w:p>
        </w:tc>
        <w:tc>
          <w:tcPr>
            <w:tcW w:w="707" w:type="pct"/>
            <w:vAlign w:val="center"/>
          </w:tcPr>
          <w:p w14:paraId="6FBF1BCA" w14:textId="443F5565" w:rsidR="00EA5F9F" w:rsidRPr="006A64D3" w:rsidRDefault="00FA155E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29,5 (18</w:t>
            </w:r>
            <w:r w:rsidR="00976700">
              <w:rPr>
                <w:rFonts w:cs="Times New Roman"/>
                <w:color w:val="000000" w:themeColor="text1"/>
                <w:sz w:val="22"/>
                <w:szCs w:val="22"/>
              </w:rPr>
              <w:t>;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34)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1199F472" w14:textId="77777777" w:rsidR="00EA5F9F" w:rsidRPr="006A64D3" w:rsidRDefault="00EA5F9F" w:rsidP="00C45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64D3">
              <w:rPr>
                <w:rFonts w:cs="Times New Roman"/>
                <w:b/>
                <w:color w:val="000000" w:themeColor="text1"/>
                <w:sz w:val="22"/>
                <w:szCs w:val="22"/>
              </w:rPr>
              <w:t>0.03</w:t>
            </w:r>
          </w:p>
        </w:tc>
      </w:tr>
    </w:tbl>
    <w:p w14:paraId="05C71FCA" w14:textId="77777777" w:rsidR="00EA5F9F" w:rsidRDefault="00EA5F9F"/>
    <w:p w14:paraId="43A7F436" w14:textId="77777777" w:rsidR="00EA5F9F" w:rsidRDefault="00EA5F9F"/>
    <w:p w14:paraId="29CE4A40" w14:textId="77777777" w:rsidR="00EA5F9F" w:rsidRPr="006A64D3" w:rsidRDefault="00EA5F9F" w:rsidP="00B65B2A">
      <w:pPr>
        <w:spacing w:line="480" w:lineRule="auto"/>
        <w:rPr>
          <w:rFonts w:cs="Times New Roman"/>
          <w:color w:val="000000" w:themeColor="text1"/>
          <w:sz w:val="22"/>
          <w:szCs w:val="22"/>
          <w:lang w:val="en-US"/>
        </w:rPr>
      </w:pPr>
      <w:r w:rsidRPr="006A64D3">
        <w:rPr>
          <w:rFonts w:cs="Times New Roman"/>
          <w:b/>
          <w:bCs/>
          <w:color w:val="000000" w:themeColor="text1"/>
          <w:sz w:val="22"/>
          <w:szCs w:val="22"/>
          <w:lang w:val="en-US"/>
        </w:rPr>
        <w:t>Abbreviation:</w:t>
      </w:r>
      <w:r w:rsidRPr="006A64D3">
        <w:rPr>
          <w:rFonts w:cs="Times New Roman"/>
          <w:color w:val="000000" w:themeColor="text1"/>
          <w:sz w:val="22"/>
          <w:szCs w:val="22"/>
          <w:lang w:val="en-US"/>
        </w:rPr>
        <w:t xml:space="preserve"> CSS:</w:t>
      </w:r>
      <w:r w:rsidRPr="006A64D3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 Clinical Severity Scale</w:t>
      </w:r>
      <w:r w:rsidRPr="006A64D3">
        <w:rPr>
          <w:rFonts w:cs="Times New Roman"/>
          <w:color w:val="000000" w:themeColor="text1"/>
          <w:sz w:val="22"/>
          <w:szCs w:val="22"/>
          <w:lang w:val="en-US"/>
        </w:rPr>
        <w:t xml:space="preserve">; RARS: </w:t>
      </w:r>
      <w:r w:rsidRPr="006A64D3">
        <w:rPr>
          <w:rFonts w:eastAsia="Times New Roman" w:cs="Times New Roman"/>
          <w:color w:val="000000" w:themeColor="text1"/>
          <w:sz w:val="22"/>
          <w:szCs w:val="22"/>
          <w:lang w:val="en-US"/>
        </w:rPr>
        <w:t>Rett Assessment Rating Scale</w:t>
      </w:r>
      <w:r w:rsidRPr="006A64D3">
        <w:rPr>
          <w:rFonts w:cs="Times New Roman"/>
          <w:color w:val="000000" w:themeColor="text1"/>
          <w:sz w:val="22"/>
          <w:szCs w:val="22"/>
          <w:lang w:val="en-US"/>
        </w:rPr>
        <w:t xml:space="preserve">; MD-CRS: </w:t>
      </w:r>
      <w:r w:rsidRPr="006A64D3">
        <w:rPr>
          <w:rFonts w:eastAsia="Times New Roman" w:cs="Times New Roman"/>
          <w:color w:val="000000" w:themeColor="text1"/>
          <w:sz w:val="22"/>
          <w:szCs w:val="22"/>
          <w:lang w:val="en-US"/>
        </w:rPr>
        <w:t>Movement disorders-childhood rating scale</w:t>
      </w:r>
      <w:r w:rsidRPr="006A64D3">
        <w:rPr>
          <w:rFonts w:cs="Times New Roman"/>
          <w:color w:val="000000" w:themeColor="text1"/>
          <w:sz w:val="22"/>
          <w:szCs w:val="22"/>
          <w:lang w:val="en-US"/>
        </w:rPr>
        <w:t xml:space="preserve">; BFMDRS: </w:t>
      </w:r>
      <w:r w:rsidRPr="006A64D3">
        <w:rPr>
          <w:rFonts w:eastAsia="Times New Roman" w:cs="Times New Roman"/>
          <w:color w:val="000000" w:themeColor="text1"/>
          <w:sz w:val="22"/>
          <w:szCs w:val="22"/>
          <w:lang w:val="en-US"/>
        </w:rPr>
        <w:t>Burke-Fahn-Marsden Dystonia Rating Scale</w:t>
      </w:r>
      <w:r w:rsidRPr="006A64D3">
        <w:rPr>
          <w:rFonts w:cs="Times New Roman"/>
          <w:color w:val="000000" w:themeColor="text1"/>
          <w:sz w:val="22"/>
          <w:szCs w:val="22"/>
          <w:lang w:val="en-US"/>
        </w:rPr>
        <w:t>; ICARS:</w:t>
      </w:r>
      <w:r w:rsidRPr="006A64D3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 International Co-operative Ataxia Rating Scale</w:t>
      </w:r>
      <w:r w:rsidRPr="006A64D3">
        <w:rPr>
          <w:rFonts w:cs="Times New Roman"/>
          <w:color w:val="000000" w:themeColor="text1"/>
          <w:sz w:val="22"/>
          <w:szCs w:val="22"/>
          <w:lang w:val="en-US"/>
        </w:rPr>
        <w:t>; GI: Gastrointestinal</w:t>
      </w:r>
    </w:p>
    <w:p w14:paraId="3688666E" w14:textId="77777777" w:rsidR="00EA5F9F" w:rsidRPr="006A64D3" w:rsidRDefault="00EA5F9F">
      <w:pPr>
        <w:rPr>
          <w:sz w:val="22"/>
          <w:szCs w:val="22"/>
          <w:lang w:val="en-US"/>
        </w:rPr>
      </w:pPr>
    </w:p>
    <w:p w14:paraId="33BE7D5E" w14:textId="17952341" w:rsidR="006476E6" w:rsidRPr="006A64D3" w:rsidRDefault="006476E6" w:rsidP="006476E6">
      <w:pPr>
        <w:spacing w:line="360" w:lineRule="auto"/>
        <w:rPr>
          <w:sz w:val="22"/>
          <w:szCs w:val="22"/>
          <w:lang w:val="en-US"/>
        </w:rPr>
      </w:pPr>
      <w:r w:rsidRPr="006A64D3">
        <w:rPr>
          <w:b/>
          <w:bCs/>
          <w:sz w:val="22"/>
          <w:szCs w:val="22"/>
          <w:lang w:val="en-US"/>
        </w:rPr>
        <w:t>Footnote</w:t>
      </w:r>
      <w:r w:rsidRPr="006A64D3">
        <w:rPr>
          <w:sz w:val="22"/>
          <w:szCs w:val="22"/>
          <w:lang w:val="en-US"/>
        </w:rPr>
        <w:t xml:space="preserve">: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Differences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between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 groups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were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evaluated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using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 the Mann-Whitney U test for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continuous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variables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. A P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value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 of &lt;0.05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was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considered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 to indicate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statistical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significance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;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all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 P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values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were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based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 on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two-tailed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eastAsia="Times New Roman" w:cs="Times New Roman"/>
          <w:color w:val="000000" w:themeColor="text1"/>
          <w:sz w:val="22"/>
          <w:szCs w:val="22"/>
        </w:rPr>
        <w:t>tests</w:t>
      </w:r>
      <w:proofErr w:type="spellEnd"/>
      <w:r w:rsidRPr="006A64D3">
        <w:rPr>
          <w:rFonts w:eastAsia="Times New Roman" w:cs="Times New Roman"/>
          <w:color w:val="000000" w:themeColor="text1"/>
          <w:sz w:val="22"/>
          <w:szCs w:val="22"/>
        </w:rPr>
        <w:t>.</w:t>
      </w:r>
    </w:p>
    <w:p w14:paraId="30E36927" w14:textId="77777777" w:rsidR="006476E6" w:rsidRPr="006A64D3" w:rsidRDefault="006476E6" w:rsidP="006476E6">
      <w:pPr>
        <w:spacing w:line="360" w:lineRule="auto"/>
        <w:rPr>
          <w:sz w:val="22"/>
          <w:szCs w:val="22"/>
          <w:lang w:val="en-US"/>
        </w:rPr>
      </w:pPr>
    </w:p>
    <w:p w14:paraId="07979ED9" w14:textId="77777777" w:rsidR="00A131E1" w:rsidRPr="006A64D3" w:rsidRDefault="00A131E1" w:rsidP="00A131E1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6A64D3">
        <w:rPr>
          <w:rFonts w:cs="Times New Roman"/>
          <w:color w:val="000000" w:themeColor="text1"/>
          <w:sz w:val="22"/>
          <w:szCs w:val="22"/>
        </w:rPr>
        <w:t xml:space="preserve">-Clinical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Severity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Scale (CSS): scores &gt;21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indicated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greater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RTT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severity</w:t>
      </w:r>
      <w:proofErr w:type="spellEnd"/>
    </w:p>
    <w:p w14:paraId="5EB5ABA5" w14:textId="77777777" w:rsidR="00A131E1" w:rsidRPr="006A64D3" w:rsidRDefault="00A131E1" w:rsidP="00A131E1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6A64D3">
        <w:rPr>
          <w:rFonts w:cs="Times New Roman"/>
          <w:color w:val="000000" w:themeColor="text1"/>
          <w:sz w:val="22"/>
          <w:szCs w:val="22"/>
        </w:rPr>
        <w:t>-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Rett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Assessment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Rating Scale (RARS): scores 0-54 mild, 55-80 moderate, and 81-128 severe </w:t>
      </w:r>
    </w:p>
    <w:p w14:paraId="7A86B759" w14:textId="77777777" w:rsidR="00A131E1" w:rsidRPr="006A64D3" w:rsidRDefault="00A131E1" w:rsidP="00A131E1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6A64D3">
        <w:rPr>
          <w:rFonts w:cs="Times New Roman"/>
          <w:color w:val="000000" w:themeColor="text1"/>
          <w:sz w:val="22"/>
          <w:szCs w:val="22"/>
        </w:rPr>
        <w:t xml:space="preserve">-Hand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Apraxia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Scale: scores 0-4: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absent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/minimal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manual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function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; 5- 10: major/maximum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level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of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manual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function</w:t>
      </w:r>
      <w:proofErr w:type="spellEnd"/>
    </w:p>
    <w:p w14:paraId="1D34CC71" w14:textId="77777777" w:rsidR="00A131E1" w:rsidRPr="006A64D3" w:rsidRDefault="00A131E1" w:rsidP="00A131E1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6A64D3">
        <w:rPr>
          <w:rFonts w:cs="Times New Roman"/>
          <w:color w:val="000000" w:themeColor="text1"/>
          <w:sz w:val="22"/>
          <w:szCs w:val="22"/>
        </w:rPr>
        <w:t>-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Movement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Disorders-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Childhood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Rating Scale (MD-CRS): general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assessment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-Part I (scores &gt; 30 severe MD); MD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assessment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-Part II (scores &gt; 14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greater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severity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>).</w:t>
      </w:r>
    </w:p>
    <w:p w14:paraId="0D93CF50" w14:textId="77777777" w:rsidR="00A131E1" w:rsidRPr="006A64D3" w:rsidRDefault="00A131E1" w:rsidP="00A131E1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6A64D3">
        <w:rPr>
          <w:rFonts w:cs="Times New Roman"/>
          <w:color w:val="000000" w:themeColor="text1"/>
          <w:sz w:val="22"/>
          <w:szCs w:val="22"/>
        </w:rPr>
        <w:lastRenderedPageBreak/>
        <w:t>-Burke-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Fahn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-Marsden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Dystonia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Rating Scale (BFMDRS):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distinguished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dystonia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types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and frequency,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severity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graded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as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mild (0-40), moderate (41-80), and severe (81-120)</w:t>
      </w:r>
    </w:p>
    <w:p w14:paraId="50B30ECF" w14:textId="2E98693E" w:rsidR="006476E6" w:rsidRPr="006A64D3" w:rsidRDefault="00A131E1" w:rsidP="00596A1D">
      <w:pPr>
        <w:spacing w:line="360" w:lineRule="auto"/>
        <w:jc w:val="both"/>
        <w:rPr>
          <w:sz w:val="22"/>
          <w:szCs w:val="22"/>
          <w:lang w:val="en-US"/>
        </w:rPr>
      </w:pPr>
      <w:r w:rsidRPr="006A64D3">
        <w:rPr>
          <w:rFonts w:cs="Times New Roman"/>
          <w:color w:val="000000" w:themeColor="text1"/>
          <w:sz w:val="22"/>
          <w:szCs w:val="22"/>
        </w:rPr>
        <w:t xml:space="preserve">-International Cooperative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Ataxia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Rating Scale (ICARS), posture and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gait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subscale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: scores 0-17 mild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ataxia</w:t>
      </w:r>
      <w:proofErr w:type="spellEnd"/>
      <w:r w:rsidRPr="006A64D3">
        <w:rPr>
          <w:rFonts w:cs="Times New Roman"/>
          <w:color w:val="000000" w:themeColor="text1"/>
          <w:sz w:val="22"/>
          <w:szCs w:val="22"/>
        </w:rPr>
        <w:t xml:space="preserve">; scores 18-34: severe </w:t>
      </w:r>
      <w:proofErr w:type="spellStart"/>
      <w:r w:rsidRPr="006A64D3">
        <w:rPr>
          <w:rFonts w:cs="Times New Roman"/>
          <w:color w:val="000000" w:themeColor="text1"/>
          <w:sz w:val="22"/>
          <w:szCs w:val="22"/>
        </w:rPr>
        <w:t>ataxia</w:t>
      </w:r>
      <w:proofErr w:type="spellEnd"/>
    </w:p>
    <w:sectPr w:rsidR="006476E6" w:rsidRPr="006A64D3" w:rsidSect="00F62EB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F9F"/>
    <w:rsid w:val="00013F32"/>
    <w:rsid w:val="00082BF5"/>
    <w:rsid w:val="0008716D"/>
    <w:rsid w:val="002525AE"/>
    <w:rsid w:val="002D274B"/>
    <w:rsid w:val="00433835"/>
    <w:rsid w:val="00534B6B"/>
    <w:rsid w:val="00546FFF"/>
    <w:rsid w:val="00596A1D"/>
    <w:rsid w:val="005B6C41"/>
    <w:rsid w:val="006476E6"/>
    <w:rsid w:val="006A64D3"/>
    <w:rsid w:val="006E13EB"/>
    <w:rsid w:val="00790884"/>
    <w:rsid w:val="00873531"/>
    <w:rsid w:val="008A7207"/>
    <w:rsid w:val="0091129A"/>
    <w:rsid w:val="00942CB3"/>
    <w:rsid w:val="009545DC"/>
    <w:rsid w:val="00976700"/>
    <w:rsid w:val="00A131E1"/>
    <w:rsid w:val="00A426EA"/>
    <w:rsid w:val="00A47F52"/>
    <w:rsid w:val="00AC1FDC"/>
    <w:rsid w:val="00B24BC6"/>
    <w:rsid w:val="00B65B2A"/>
    <w:rsid w:val="00B65CB1"/>
    <w:rsid w:val="00BC51BE"/>
    <w:rsid w:val="00C2488A"/>
    <w:rsid w:val="00C45102"/>
    <w:rsid w:val="00C50F86"/>
    <w:rsid w:val="00C65110"/>
    <w:rsid w:val="00CB6435"/>
    <w:rsid w:val="00D94528"/>
    <w:rsid w:val="00E17C28"/>
    <w:rsid w:val="00EA5F9F"/>
    <w:rsid w:val="00EB7AE7"/>
    <w:rsid w:val="00F40FB3"/>
    <w:rsid w:val="00F55B5C"/>
    <w:rsid w:val="00F62EB3"/>
    <w:rsid w:val="00FA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C3E2F5"/>
  <w15:chartTrackingRefBased/>
  <w15:docId w15:val="{739EEE5E-8049-2D46-93F3-572550B81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7F52"/>
    <w:rPr>
      <w:rFonts w:ascii="Times New Roman" w:hAnsi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A5F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A5F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A5F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A5F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A5F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A5F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A5F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A5F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A5F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A5F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A5F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A5F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A5F9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A5F9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A5F9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A5F9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A5F9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A5F9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A5F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A5F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A5F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A5F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A5F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A5F9F"/>
    <w:rPr>
      <w:rFonts w:ascii="Times New Roman" w:hAnsi="Times New Roman"/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A5F9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A5F9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A5F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A5F9F"/>
    <w:rPr>
      <w:rFonts w:ascii="Times New Roman" w:hAnsi="Times New Roman"/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A5F9F"/>
    <w:rPr>
      <w:b/>
      <w:bCs/>
      <w:smallCaps/>
      <w:color w:val="0F4761" w:themeColor="accent1" w:themeShade="BF"/>
      <w:spacing w:val="5"/>
    </w:rPr>
  </w:style>
  <w:style w:type="table" w:styleId="Tabellasemplice5">
    <w:name w:val="Plain Table 5"/>
    <w:basedOn w:val="Tabellanormale"/>
    <w:uiPriority w:val="45"/>
    <w:rsid w:val="00EA5F9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oeri</dc:creator>
  <cp:keywords/>
  <dc:description/>
  <cp:lastModifiedBy>Silvia Boeri</cp:lastModifiedBy>
  <cp:revision>24</cp:revision>
  <dcterms:created xsi:type="dcterms:W3CDTF">2024-09-12T17:15:00Z</dcterms:created>
  <dcterms:modified xsi:type="dcterms:W3CDTF">2025-05-09T09:10:00Z</dcterms:modified>
</cp:coreProperties>
</file>